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C85A8A" w14:textId="5A163E42" w:rsidR="00B469CF" w:rsidRDefault="00B469CF" w:rsidP="00B469CF">
      <w:pPr>
        <w:spacing w:before="100" w:beforeAutospacing="1" w:after="100" w:afterAutospacing="1"/>
        <w:rPr>
          <w:rStyle w:val="nolink"/>
          <w:shd w:val="clear" w:color="auto" w:fill="FFFFFF"/>
        </w:rPr>
      </w:pPr>
      <w:r w:rsidRPr="4E0DEA01">
        <w:rPr>
          <w:rStyle w:val="nolink"/>
          <w:shd w:val="clear" w:color="auto" w:fill="FFFFFF"/>
        </w:rPr>
        <w:t>A</w:t>
      </w:r>
      <w:r w:rsidR="00BB4441">
        <w:rPr>
          <w:rStyle w:val="nolink"/>
          <w:shd w:val="clear" w:color="auto" w:fill="FFFFFF"/>
        </w:rPr>
        <w:t>dditional file</w:t>
      </w:r>
      <w:r w:rsidR="00061C73">
        <w:rPr>
          <w:rStyle w:val="nolink"/>
          <w:shd w:val="clear" w:color="auto" w:fill="FFFFFF"/>
        </w:rPr>
        <w:t xml:space="preserve"> </w:t>
      </w:r>
      <w:r w:rsidR="005728CE">
        <w:rPr>
          <w:rStyle w:val="nolink"/>
          <w:shd w:val="clear" w:color="auto" w:fill="FFFFFF"/>
        </w:rPr>
        <w:t>6</w:t>
      </w:r>
    </w:p>
    <w:p w14:paraId="56462B0F" w14:textId="77777777" w:rsidR="00B469CF" w:rsidRPr="00AF07A9" w:rsidRDefault="00B469CF" w:rsidP="00B469CF">
      <w:pPr>
        <w:spacing w:before="100" w:beforeAutospacing="1" w:after="100" w:afterAutospacing="1"/>
      </w:pPr>
      <w:r w:rsidRPr="00AF07A9">
        <w:t>Publication types of the included full-text references (n=67).</w:t>
      </w:r>
    </w:p>
    <w:p w14:paraId="5CEED0DD" w14:textId="77777777" w:rsidR="00B469CF" w:rsidRDefault="00B469CF" w:rsidP="00B469CF">
      <w:pPr>
        <w:spacing w:before="100" w:beforeAutospacing="1" w:after="100" w:afterAutospacing="1"/>
      </w:pPr>
      <w:r w:rsidRPr="00AF07A9">
        <w:rPr>
          <w:noProof/>
          <w:lang w:val="en-US"/>
        </w:rPr>
        <w:drawing>
          <wp:inline distT="114300" distB="114300" distL="114300" distR="114300" wp14:anchorId="3D95678E" wp14:editId="27B27A25">
            <wp:extent cx="4572000" cy="2752725"/>
            <wp:effectExtent l="0" t="0" r="0" b="0"/>
            <wp:docPr id="14" name="image6.png" descr="Chart, ba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6.png" descr="Chart, bar chart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527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0CF9623" w14:textId="77777777" w:rsidR="00B469CF" w:rsidRPr="00AF07A9" w:rsidRDefault="00B469CF" w:rsidP="00B469CF">
      <w:pPr>
        <w:spacing w:before="100" w:beforeAutospacing="1" w:after="100" w:afterAutospacing="1"/>
      </w:pPr>
      <w:r w:rsidRPr="00AF07A9">
        <w:t>Journals by name</w:t>
      </w:r>
    </w:p>
    <w:tbl>
      <w:tblPr>
        <w:tblW w:w="7088" w:type="dxa"/>
        <w:tblLook w:val="04A0" w:firstRow="1" w:lastRow="0" w:firstColumn="1" w:lastColumn="0" w:noHBand="0" w:noVBand="1"/>
      </w:tblPr>
      <w:tblGrid>
        <w:gridCol w:w="6379"/>
        <w:gridCol w:w="709"/>
      </w:tblGrid>
      <w:tr w:rsidR="00E64407" w:rsidRPr="00E64407" w14:paraId="32255B12" w14:textId="77777777" w:rsidTr="00E64407">
        <w:trPr>
          <w:trHeight w:val="32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8C49" w14:textId="77777777" w:rsidR="00E64407" w:rsidRPr="00E64407" w:rsidRDefault="00E64407" w:rsidP="00E6440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Journ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29BF1" w14:textId="473F7ABF" w:rsidR="00E64407" w:rsidRPr="00E64407" w:rsidRDefault="00E64407" w:rsidP="00E6440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.</w:t>
            </w:r>
          </w:p>
        </w:tc>
      </w:tr>
      <w:tr w:rsidR="00E64407" w:rsidRPr="00E64407" w14:paraId="32983385" w14:textId="77777777" w:rsidTr="00E64407">
        <w:trPr>
          <w:trHeight w:val="32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984E" w14:textId="77777777" w:rsidR="00E64407" w:rsidRPr="00E64407" w:rsidRDefault="00E64407" w:rsidP="00E644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quatic Conservation: Marine and Freshwater Ecosystem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6CF37" w14:textId="77777777" w:rsidR="00E64407" w:rsidRPr="00E64407" w:rsidRDefault="00E64407" w:rsidP="00E6440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64407" w:rsidRPr="00E64407" w14:paraId="4EFB52A4" w14:textId="77777777" w:rsidTr="00E64407">
        <w:trPr>
          <w:trHeight w:val="32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342F" w14:textId="77777777" w:rsidR="00E64407" w:rsidRPr="00E64407" w:rsidRDefault="00E64407" w:rsidP="00E644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ltic Coastal Ecosystem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7B1C2" w14:textId="77777777" w:rsidR="00E64407" w:rsidRPr="00E64407" w:rsidRDefault="00E64407" w:rsidP="00E6440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64407" w:rsidRPr="00E64407" w14:paraId="78A7F09B" w14:textId="77777777" w:rsidTr="00E64407">
        <w:trPr>
          <w:trHeight w:val="32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3E77" w14:textId="77777777" w:rsidR="00E64407" w:rsidRPr="00E64407" w:rsidRDefault="00E64407" w:rsidP="00E644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altic Sea Environment </w:t>
            </w:r>
            <w:proofErr w:type="gramStart"/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ceedings ;</w:t>
            </w:r>
            <w:proofErr w:type="gramEnd"/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116 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F0963" w14:textId="77777777" w:rsidR="00E64407" w:rsidRPr="00E64407" w:rsidRDefault="00E64407" w:rsidP="00E6440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64407" w:rsidRPr="00E64407" w14:paraId="1DD42803" w14:textId="77777777" w:rsidTr="00E64407">
        <w:trPr>
          <w:trHeight w:val="32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5BC0" w14:textId="77777777" w:rsidR="00E64407" w:rsidRPr="00E64407" w:rsidRDefault="00E64407" w:rsidP="00E644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ological Conserv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AAEE4" w14:textId="77777777" w:rsidR="00E64407" w:rsidRPr="00E64407" w:rsidRDefault="00E64407" w:rsidP="00E6440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64407" w:rsidRPr="00E64407" w14:paraId="62DEF673" w14:textId="77777777" w:rsidTr="00E64407">
        <w:trPr>
          <w:trHeight w:val="32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C3FE" w14:textId="77777777" w:rsidR="00E64407" w:rsidRPr="00E64407" w:rsidRDefault="00E64407" w:rsidP="00E644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servation, Frontiers in Environmental Sci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EDD5C" w14:textId="77777777" w:rsidR="00E64407" w:rsidRPr="00E64407" w:rsidRDefault="00E64407" w:rsidP="00E6440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64407" w:rsidRPr="00E64407" w14:paraId="0CDFCC7D" w14:textId="77777777" w:rsidTr="00E64407">
        <w:trPr>
          <w:trHeight w:val="32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866D" w14:textId="77777777" w:rsidR="00E64407" w:rsidRPr="00E64407" w:rsidRDefault="00E64407" w:rsidP="00E644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tinental Shelf Researc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EC59C" w14:textId="77777777" w:rsidR="00E64407" w:rsidRPr="00E64407" w:rsidRDefault="00E64407" w:rsidP="00E6440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64407" w:rsidRPr="00E64407" w14:paraId="79639FCB" w14:textId="77777777" w:rsidTr="00E64407">
        <w:trPr>
          <w:trHeight w:val="32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9096" w14:textId="77777777" w:rsidR="00E64407" w:rsidRPr="00E64407" w:rsidRDefault="00E64407" w:rsidP="00E644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cological Complex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B6E4F" w14:textId="77777777" w:rsidR="00E64407" w:rsidRPr="00E64407" w:rsidRDefault="00E64407" w:rsidP="00E6440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64407" w:rsidRPr="00E64407" w14:paraId="415F0846" w14:textId="77777777" w:rsidTr="00E64407">
        <w:trPr>
          <w:trHeight w:val="32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24F1" w14:textId="77777777" w:rsidR="00E64407" w:rsidRPr="00E64407" w:rsidRDefault="00E64407" w:rsidP="00E644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cological Economic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43340" w14:textId="77777777" w:rsidR="00E64407" w:rsidRPr="00E64407" w:rsidRDefault="00E64407" w:rsidP="00E6440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64407" w:rsidRPr="00E64407" w14:paraId="2632B7EC" w14:textId="77777777" w:rsidTr="00E64407">
        <w:trPr>
          <w:trHeight w:val="32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4017" w14:textId="77777777" w:rsidR="00E64407" w:rsidRPr="00E64407" w:rsidRDefault="00E64407" w:rsidP="00E644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cological Indicato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0AA50" w14:textId="77777777" w:rsidR="00E64407" w:rsidRPr="00E64407" w:rsidRDefault="00E64407" w:rsidP="00E6440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64407" w:rsidRPr="00E64407" w14:paraId="4C6D640F" w14:textId="77777777" w:rsidTr="00E64407">
        <w:trPr>
          <w:trHeight w:val="32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B20E" w14:textId="77777777" w:rsidR="00E64407" w:rsidRPr="00E64407" w:rsidRDefault="00E64407" w:rsidP="00E644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cology and Socie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963FB" w14:textId="77777777" w:rsidR="00E64407" w:rsidRPr="00E64407" w:rsidRDefault="00E64407" w:rsidP="00E6440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64407" w:rsidRPr="00E64407" w14:paraId="5102632F" w14:textId="77777777" w:rsidTr="00E64407">
        <w:trPr>
          <w:trHeight w:val="32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760F" w14:textId="77777777" w:rsidR="00E64407" w:rsidRPr="00E64407" w:rsidRDefault="00E64407" w:rsidP="00E644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cosystem Servic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1D26D" w14:textId="77777777" w:rsidR="00E64407" w:rsidRPr="00E64407" w:rsidRDefault="00E64407" w:rsidP="00E6440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64407" w:rsidRPr="00E64407" w14:paraId="5DE00E91" w14:textId="77777777" w:rsidTr="00E64407">
        <w:trPr>
          <w:trHeight w:val="32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D5C4" w14:textId="77777777" w:rsidR="00E64407" w:rsidRPr="00E64407" w:rsidRDefault="00E64407" w:rsidP="00E644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vironment International. 2020;1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CBC49" w14:textId="77777777" w:rsidR="00E64407" w:rsidRPr="00E64407" w:rsidRDefault="00E64407" w:rsidP="00E6440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64407" w:rsidRPr="00E64407" w14:paraId="23D8F663" w14:textId="77777777" w:rsidTr="00E64407">
        <w:trPr>
          <w:trHeight w:val="32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A68A" w14:textId="77777777" w:rsidR="00E64407" w:rsidRPr="00E64407" w:rsidRDefault="00E64407" w:rsidP="00E644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vironmental Research Lett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1027B" w14:textId="77777777" w:rsidR="00E64407" w:rsidRPr="00E64407" w:rsidRDefault="00E64407" w:rsidP="00E6440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64407" w:rsidRPr="00E64407" w14:paraId="598A375E" w14:textId="77777777" w:rsidTr="00E64407">
        <w:trPr>
          <w:trHeight w:val="32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F54D" w14:textId="77777777" w:rsidR="00E64407" w:rsidRPr="00E64407" w:rsidRDefault="00E64407" w:rsidP="00E644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uropean Journal of Protist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F73CC" w14:textId="77777777" w:rsidR="00E64407" w:rsidRPr="00E64407" w:rsidRDefault="00E64407" w:rsidP="00E6440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64407" w:rsidRPr="00E64407" w14:paraId="328D8E50" w14:textId="77777777" w:rsidTr="00E64407">
        <w:trPr>
          <w:trHeight w:val="32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FE52" w14:textId="77777777" w:rsidR="00E64407" w:rsidRPr="00E64407" w:rsidRDefault="00E64407" w:rsidP="00E644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ores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B5C37" w14:textId="77777777" w:rsidR="00E64407" w:rsidRPr="00E64407" w:rsidRDefault="00E64407" w:rsidP="00E6440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64407" w:rsidRPr="00E64407" w14:paraId="2DBEBB2A" w14:textId="77777777" w:rsidTr="00E64407">
        <w:trPr>
          <w:trHeight w:val="32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4EDA" w14:textId="77777777" w:rsidR="00E64407" w:rsidRPr="00E64407" w:rsidRDefault="00E64407" w:rsidP="00E644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rontiers in Environmental Sci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2FF73" w14:textId="77777777" w:rsidR="00E64407" w:rsidRPr="00E64407" w:rsidRDefault="00E64407" w:rsidP="00E6440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64407" w:rsidRPr="00E64407" w14:paraId="3D7EED95" w14:textId="77777777" w:rsidTr="00E64407">
        <w:trPr>
          <w:trHeight w:val="32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12AD" w14:textId="77777777" w:rsidR="00E64407" w:rsidRPr="00E64407" w:rsidRDefault="00E64407" w:rsidP="00E644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obal Environmental Change-Human and Policy Dimensio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C3737" w14:textId="77777777" w:rsidR="00E64407" w:rsidRPr="00E64407" w:rsidRDefault="00E64407" w:rsidP="00E6440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64407" w:rsidRPr="00E64407" w14:paraId="444AF4ED" w14:textId="77777777" w:rsidTr="00E64407">
        <w:trPr>
          <w:trHeight w:val="32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343C" w14:textId="77777777" w:rsidR="00E64407" w:rsidRPr="00E64407" w:rsidRDefault="00E64407" w:rsidP="00E644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rnational Journal of Biodiversity Science, Ecosystem Services &amp; Management / Marine &amp; Coastal Ecosystem Servic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9CA18" w14:textId="77777777" w:rsidR="00E64407" w:rsidRPr="00E64407" w:rsidRDefault="00E64407" w:rsidP="00E6440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64407" w:rsidRPr="00E64407" w14:paraId="069DDBE2" w14:textId="77777777" w:rsidTr="00E64407">
        <w:trPr>
          <w:trHeight w:val="32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0BD5" w14:textId="77777777" w:rsidR="00E64407" w:rsidRPr="00E64407" w:rsidRDefault="00E64407" w:rsidP="00E644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ournal for nature conserv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994CA" w14:textId="77777777" w:rsidR="00E64407" w:rsidRPr="00E64407" w:rsidRDefault="00E64407" w:rsidP="00E6440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64407" w:rsidRPr="00E64407" w14:paraId="018B7FEC" w14:textId="77777777" w:rsidTr="00E64407">
        <w:trPr>
          <w:trHeight w:val="32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200D" w14:textId="77777777" w:rsidR="00E64407" w:rsidRPr="00E64407" w:rsidRDefault="00E64407" w:rsidP="00E644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ournal of Applied Ec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F8059" w14:textId="77777777" w:rsidR="00E64407" w:rsidRPr="00E64407" w:rsidRDefault="00E64407" w:rsidP="00E6440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64407" w:rsidRPr="00E64407" w14:paraId="77D45557" w14:textId="77777777" w:rsidTr="00E64407">
        <w:trPr>
          <w:trHeight w:val="32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2CF1" w14:textId="77777777" w:rsidR="00E64407" w:rsidRPr="00E64407" w:rsidRDefault="00E64407" w:rsidP="00E644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ournal of Ecological Engineer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3F9D7" w14:textId="77777777" w:rsidR="00E64407" w:rsidRPr="00E64407" w:rsidRDefault="00E64407" w:rsidP="00E6440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64407" w:rsidRPr="00E64407" w14:paraId="40DF8818" w14:textId="77777777" w:rsidTr="00E64407">
        <w:trPr>
          <w:trHeight w:val="32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D934" w14:textId="77777777" w:rsidR="00E64407" w:rsidRPr="00E64407" w:rsidRDefault="00E64407" w:rsidP="00E644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ournal of Environmental Economics and Policy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B5744" w14:textId="77777777" w:rsidR="00E64407" w:rsidRPr="00E64407" w:rsidRDefault="00E64407" w:rsidP="00E6440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64407" w:rsidRPr="00E64407" w14:paraId="3949EFA1" w14:textId="77777777" w:rsidTr="00E64407">
        <w:trPr>
          <w:trHeight w:val="32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E9FE" w14:textId="77777777" w:rsidR="00E64407" w:rsidRPr="00E64407" w:rsidRDefault="00E64407" w:rsidP="00E644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Landscape Ec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196FB" w14:textId="77777777" w:rsidR="00E64407" w:rsidRPr="00E64407" w:rsidRDefault="00E64407" w:rsidP="00E6440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64407" w:rsidRPr="00E64407" w14:paraId="0A87261F" w14:textId="77777777" w:rsidTr="00E64407">
        <w:trPr>
          <w:trHeight w:val="32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C229" w14:textId="77777777" w:rsidR="00E64407" w:rsidRPr="00E64407" w:rsidRDefault="00E64407" w:rsidP="00E644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naging a S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79475" w14:textId="77777777" w:rsidR="00E64407" w:rsidRPr="00E64407" w:rsidRDefault="00E64407" w:rsidP="00E6440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64407" w:rsidRPr="00E64407" w14:paraId="5168CADC" w14:textId="77777777" w:rsidTr="00E64407">
        <w:trPr>
          <w:trHeight w:val="32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3006" w14:textId="77777777" w:rsidR="00E64407" w:rsidRPr="00E64407" w:rsidRDefault="00E64407" w:rsidP="00E644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rine Ecosystem Ecology - Frontiers in Marine Sci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5624B" w14:textId="77777777" w:rsidR="00E64407" w:rsidRPr="00E64407" w:rsidRDefault="00E64407" w:rsidP="00E6440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64407" w:rsidRPr="00E64407" w14:paraId="233FA6C9" w14:textId="77777777" w:rsidTr="00E64407">
        <w:trPr>
          <w:trHeight w:val="32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3E2D" w14:textId="77777777" w:rsidR="00E64407" w:rsidRPr="00E64407" w:rsidRDefault="00E64407" w:rsidP="00E644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ritime Spatial Planning in the Baltic Sea Region and Way Forward. Riga, VASA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D1F89" w14:textId="77777777" w:rsidR="00E64407" w:rsidRPr="00E64407" w:rsidRDefault="00E64407" w:rsidP="00E6440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64407" w:rsidRPr="00E64407" w14:paraId="1B3E6888" w14:textId="77777777" w:rsidTr="00E64407">
        <w:trPr>
          <w:trHeight w:val="32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2298" w14:textId="77777777" w:rsidR="00E64407" w:rsidRPr="00E64407" w:rsidRDefault="00E64407" w:rsidP="00E644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ceanologi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1F630" w14:textId="77777777" w:rsidR="00E64407" w:rsidRPr="00E64407" w:rsidRDefault="00E64407" w:rsidP="00E6440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64407" w:rsidRPr="00E64407" w14:paraId="192E9FF6" w14:textId="77777777" w:rsidTr="00E64407">
        <w:trPr>
          <w:trHeight w:val="32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DBC2" w14:textId="77777777" w:rsidR="00E64407" w:rsidRPr="00E64407" w:rsidRDefault="00E64407" w:rsidP="00E644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loS</w:t>
            </w:r>
            <w:proofErr w:type="spellEnd"/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77DB6" w14:textId="77777777" w:rsidR="00E64407" w:rsidRPr="00E64407" w:rsidRDefault="00E64407" w:rsidP="00E6440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64407" w:rsidRPr="00E64407" w14:paraId="5E15526A" w14:textId="77777777" w:rsidTr="00E64407">
        <w:trPr>
          <w:trHeight w:val="32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6920" w14:textId="77777777" w:rsidR="00E64407" w:rsidRPr="00E64407" w:rsidRDefault="00E64407" w:rsidP="00E644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pulation Ec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CB26A" w14:textId="77777777" w:rsidR="00E64407" w:rsidRPr="00E64407" w:rsidRDefault="00E64407" w:rsidP="00E6440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64407" w:rsidRPr="00E64407" w14:paraId="7E9D6D79" w14:textId="77777777" w:rsidTr="00E64407">
        <w:trPr>
          <w:trHeight w:val="32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9867" w14:textId="77777777" w:rsidR="00E64407" w:rsidRPr="00E64407" w:rsidRDefault="00E64407" w:rsidP="00E644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ceedings of the National Academy of Sciences of the United States of Ameri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E96D7" w14:textId="77777777" w:rsidR="00E64407" w:rsidRPr="00E64407" w:rsidRDefault="00E64407" w:rsidP="00E6440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64407" w:rsidRPr="00E64407" w14:paraId="7711BDDE" w14:textId="77777777" w:rsidTr="00E64407">
        <w:trPr>
          <w:trHeight w:val="32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C413" w14:textId="77777777" w:rsidR="00E64407" w:rsidRPr="00E64407" w:rsidRDefault="00E64407" w:rsidP="00E644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ience of the Total Environ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7F654" w14:textId="77777777" w:rsidR="00E64407" w:rsidRPr="00E64407" w:rsidRDefault="00E64407" w:rsidP="00E6440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64407" w:rsidRPr="00E64407" w14:paraId="162F2E97" w14:textId="77777777" w:rsidTr="00E64407">
        <w:trPr>
          <w:trHeight w:val="32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E72E" w14:textId="77777777" w:rsidR="00E64407" w:rsidRPr="00E64407" w:rsidRDefault="00E64407" w:rsidP="00E644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stainabil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AC186" w14:textId="77777777" w:rsidR="00E64407" w:rsidRPr="00E64407" w:rsidRDefault="00E64407" w:rsidP="00E6440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64407" w:rsidRPr="00E64407" w14:paraId="368065FC" w14:textId="77777777" w:rsidTr="00E64407">
        <w:trPr>
          <w:trHeight w:val="32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028A" w14:textId="77777777" w:rsidR="00E64407" w:rsidRPr="00E64407" w:rsidRDefault="00E64407" w:rsidP="00E644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ater Economics and Polic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D3E00" w14:textId="77777777" w:rsidR="00E64407" w:rsidRPr="00E64407" w:rsidRDefault="00E64407" w:rsidP="00E6440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64407" w:rsidRPr="00E64407" w14:paraId="5235C380" w14:textId="77777777" w:rsidTr="00E64407">
        <w:trPr>
          <w:trHeight w:val="32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422B" w14:textId="77777777" w:rsidR="00E64407" w:rsidRPr="00E64407" w:rsidRDefault="00E64407" w:rsidP="00E644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cosystem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872B7" w14:textId="77777777" w:rsidR="00E64407" w:rsidRPr="00E64407" w:rsidRDefault="00E64407" w:rsidP="00E6440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E64407" w:rsidRPr="00E64407" w14:paraId="49265B26" w14:textId="77777777" w:rsidTr="00E64407">
        <w:trPr>
          <w:trHeight w:val="32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EA6D" w14:textId="77777777" w:rsidR="00E64407" w:rsidRPr="00E64407" w:rsidRDefault="00E64407" w:rsidP="00E644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vironmental &amp; Resource Economic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34B22" w14:textId="77777777" w:rsidR="00E64407" w:rsidRPr="00E64407" w:rsidRDefault="00E64407" w:rsidP="00E6440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E64407" w:rsidRPr="00E64407" w14:paraId="16F35500" w14:textId="77777777" w:rsidTr="00E64407">
        <w:trPr>
          <w:trHeight w:val="32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AE20" w14:textId="77777777" w:rsidR="00E64407" w:rsidRPr="00E64407" w:rsidRDefault="00E64407" w:rsidP="00E644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ournal of Coastal Conserv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BDBFD" w14:textId="77777777" w:rsidR="00E64407" w:rsidRPr="00E64407" w:rsidRDefault="00E64407" w:rsidP="00E6440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E64407" w:rsidRPr="00E64407" w14:paraId="78C53F6E" w14:textId="77777777" w:rsidTr="00E64407">
        <w:trPr>
          <w:trHeight w:val="32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9D8C" w14:textId="77777777" w:rsidR="00E64407" w:rsidRPr="00E64407" w:rsidRDefault="00E64407" w:rsidP="00E644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ournal of Environmental Manage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8AE57" w14:textId="77777777" w:rsidR="00E64407" w:rsidRPr="00E64407" w:rsidRDefault="00E64407" w:rsidP="00E6440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E64407" w:rsidRPr="00E64407" w14:paraId="07038181" w14:textId="77777777" w:rsidTr="00E64407">
        <w:trPr>
          <w:trHeight w:val="32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5A85" w14:textId="77777777" w:rsidR="00E64407" w:rsidRPr="00E64407" w:rsidRDefault="00E64407" w:rsidP="00E644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rine Polic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06806" w14:textId="77777777" w:rsidR="00E64407" w:rsidRPr="00E64407" w:rsidRDefault="00E64407" w:rsidP="00E6440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E64407" w:rsidRPr="00E64407" w14:paraId="74B28A0E" w14:textId="77777777" w:rsidTr="00E64407">
        <w:trPr>
          <w:trHeight w:val="32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E4BE" w14:textId="77777777" w:rsidR="00E64407" w:rsidRPr="00E64407" w:rsidRDefault="00E64407" w:rsidP="00E644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cean &amp; Coastal Manage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30D51" w14:textId="77777777" w:rsidR="00E64407" w:rsidRPr="00E64407" w:rsidRDefault="00E64407" w:rsidP="00E6440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E64407" w:rsidRPr="00E64407" w14:paraId="0C3B134D" w14:textId="77777777" w:rsidTr="00E64407">
        <w:trPr>
          <w:trHeight w:val="32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2CAE" w14:textId="77777777" w:rsidR="00E64407" w:rsidRPr="00E64407" w:rsidRDefault="00E64407" w:rsidP="00E644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ournal of Coastal Researc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9D0C7" w14:textId="77777777" w:rsidR="00E64407" w:rsidRPr="00E64407" w:rsidRDefault="00E64407" w:rsidP="00E6440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E64407" w:rsidRPr="00E64407" w14:paraId="161D0A50" w14:textId="77777777" w:rsidTr="00E64407">
        <w:trPr>
          <w:trHeight w:val="32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2ADF" w14:textId="77777777" w:rsidR="00E64407" w:rsidRPr="00E64407" w:rsidRDefault="00E64407" w:rsidP="00E644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esis -BS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99E5B" w14:textId="77777777" w:rsidR="00E64407" w:rsidRPr="00E64407" w:rsidRDefault="00E64407" w:rsidP="00E6440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E64407" w:rsidRPr="00E64407" w14:paraId="56A68EA3" w14:textId="77777777" w:rsidTr="00E64407">
        <w:trPr>
          <w:trHeight w:val="32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5F46" w14:textId="77777777" w:rsidR="00E64407" w:rsidRPr="00E64407" w:rsidRDefault="00E64407" w:rsidP="00E644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po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0F3D1" w14:textId="77777777" w:rsidR="00E64407" w:rsidRPr="00E64407" w:rsidRDefault="00E64407" w:rsidP="00E6440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E64407" w:rsidRPr="00E64407" w14:paraId="238724DC" w14:textId="77777777" w:rsidTr="00E64407">
        <w:trPr>
          <w:trHeight w:val="32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EAC4" w14:textId="77777777" w:rsidR="00E64407" w:rsidRPr="00E64407" w:rsidRDefault="00E64407" w:rsidP="00E644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mbio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D3C17" w14:textId="77777777" w:rsidR="00E64407" w:rsidRPr="00E64407" w:rsidRDefault="00E64407" w:rsidP="00E6440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644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</w:tbl>
    <w:p w14:paraId="46BF8D1D" w14:textId="31BEE868" w:rsidR="00B469CF" w:rsidRPr="00AF07A9" w:rsidRDefault="00B469CF" w:rsidP="00B469CF">
      <w:pPr>
        <w:spacing w:before="100" w:beforeAutospacing="1" w:after="100" w:afterAutospacing="1"/>
      </w:pPr>
    </w:p>
    <w:p w14:paraId="68EDA113" w14:textId="77777777" w:rsidR="00F54358" w:rsidRDefault="00BB4441"/>
    <w:sectPr w:rsidR="00F54358" w:rsidSect="00F278E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69CF"/>
    <w:rsid w:val="00061C73"/>
    <w:rsid w:val="000625DA"/>
    <w:rsid w:val="00290542"/>
    <w:rsid w:val="005728CE"/>
    <w:rsid w:val="00B469CF"/>
    <w:rsid w:val="00BB4441"/>
    <w:rsid w:val="00E64407"/>
    <w:rsid w:val="00F278E5"/>
    <w:rsid w:val="00FB787E"/>
    <w:rsid w:val="00FF0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C1C76"/>
  <w14:defaultImageDpi w14:val="32767"/>
  <w15:chartTrackingRefBased/>
  <w15:docId w15:val="{5D060C9A-D075-5548-8F00-3E3DDACAA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link">
    <w:name w:val="nolink"/>
    <w:basedOn w:val="DefaultParagraphFont"/>
    <w:rsid w:val="00B469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954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B3FD32F0C57A4C8B2A74466A6E4A7E" ma:contentTypeVersion="3" ma:contentTypeDescription="Create a new document." ma:contentTypeScope="" ma:versionID="7e871b2f84d2a99ba9cfcc15e3aa5db8">
  <xsd:schema xmlns:xsd="http://www.w3.org/2001/XMLSchema" xmlns:xs="http://www.w3.org/2001/XMLSchema" xmlns:p="http://schemas.microsoft.com/office/2006/metadata/properties" xmlns:ns2="fc0f8e36-0513-4d32-8de4-635a8dc8a1c3" targetNamespace="http://schemas.microsoft.com/office/2006/metadata/properties" ma:root="true" ma:fieldsID="6261cc608692b0af82180699d6ec317b" ns2:_="">
    <xsd:import namespace="fc0f8e36-0513-4d32-8de4-635a8dc8a1c3"/>
    <xsd:element name="properties">
      <xsd:complexType>
        <xsd:sequence>
          <xsd:element name="documentManagement">
            <xsd:complexType>
              <xsd:all>
                <xsd:element ref="ns2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0f8e36-0513-4d32-8de4-635a8dc8a1c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4D34F9C-C53F-4642-B95B-28E64C1D59A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AEB2E1D-8EB2-4EE3-87C9-C50D047333C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612F11A-224E-40FA-BC9B-06B8A65E62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0f8e36-0513-4d32-8de4-635a8dc8a1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8</Words>
  <Characters>1362</Characters>
  <Application>Microsoft Office Word</Application>
  <DocSecurity>0</DocSecurity>
  <Lines>11</Lines>
  <Paragraphs>3</Paragraphs>
  <ScaleCrop>false</ScaleCrop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Storie</dc:creator>
  <cp:keywords/>
  <dc:description/>
  <cp:lastModifiedBy>Jo Storie</cp:lastModifiedBy>
  <cp:revision>2</cp:revision>
  <dcterms:created xsi:type="dcterms:W3CDTF">2021-10-26T10:57:00Z</dcterms:created>
  <dcterms:modified xsi:type="dcterms:W3CDTF">2021-10-26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B3FD32F0C57A4C8B2A74466A6E4A7E</vt:lpwstr>
  </property>
</Properties>
</file>